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1FC2E7" w14:textId="451A9EC9" w:rsidR="008D599A" w:rsidRDefault="006529EA" w:rsidP="001D7B5D">
      <w:pPr>
        <w:rPr>
          <w:b/>
          <w:bCs/>
        </w:rPr>
      </w:pPr>
      <w:r w:rsidRPr="006529EA">
        <w:rPr>
          <w:b/>
          <w:bCs/>
        </w:rPr>
        <w:t>C</w:t>
      </w:r>
      <w:r w:rsidRPr="006529EA">
        <w:rPr>
          <w:b/>
          <w:bCs/>
        </w:rPr>
        <w:t>aption</w:t>
      </w:r>
      <w:r w:rsidRPr="006529EA">
        <w:rPr>
          <w:b/>
          <w:bCs/>
        </w:rPr>
        <w:t>s</w:t>
      </w:r>
      <w:r w:rsidRPr="006529EA">
        <w:rPr>
          <w:b/>
          <w:bCs/>
        </w:rPr>
        <w:t xml:space="preserve"> for supplementary material</w:t>
      </w:r>
      <w:r>
        <w:rPr>
          <w:b/>
          <w:bCs/>
        </w:rPr>
        <w:t>s</w:t>
      </w:r>
    </w:p>
    <w:p w14:paraId="294A689A" w14:textId="269B9EC9" w:rsidR="006529EA" w:rsidRDefault="006529EA" w:rsidP="001D7B5D">
      <w:pPr>
        <w:rPr>
          <w:b/>
          <w:bCs/>
        </w:rPr>
      </w:pPr>
    </w:p>
    <w:p w14:paraId="3B273965" w14:textId="0D1A52A3" w:rsidR="006529EA" w:rsidRDefault="006529EA" w:rsidP="006529EA">
      <w:pPr>
        <w:rPr>
          <w:b/>
          <w:bCs/>
        </w:rPr>
      </w:pPr>
      <w:r w:rsidRPr="006529EA">
        <w:rPr>
          <w:b/>
          <w:bCs/>
        </w:rPr>
        <w:t>Supplementary figures</w:t>
      </w:r>
    </w:p>
    <w:p w14:paraId="45E0DC87" w14:textId="2DF22A85" w:rsidR="001B028D" w:rsidRDefault="001B028D" w:rsidP="006529EA">
      <w:r w:rsidRPr="001B028D">
        <w:t xml:space="preserve">Supplementary </w:t>
      </w:r>
      <w:r w:rsidR="00806F51">
        <w:rPr>
          <w:rFonts w:hint="eastAsia"/>
        </w:rPr>
        <w:t>Fig</w:t>
      </w:r>
      <w:r w:rsidR="00806F51">
        <w:t xml:space="preserve">. </w:t>
      </w:r>
      <w:r w:rsidRPr="001B028D">
        <w:t>1</w:t>
      </w:r>
      <w:r w:rsidR="00806F51">
        <w:t>:</w:t>
      </w:r>
      <w:r w:rsidRPr="001B028D">
        <w:t xml:space="preserve"> DYRK1A expression in cardiomyocytes and cardiac fibroblasts.</w:t>
      </w:r>
    </w:p>
    <w:p w14:paraId="35AEECF7" w14:textId="231F4679" w:rsidR="001B028D" w:rsidRDefault="001B028D" w:rsidP="006529EA">
      <w:r w:rsidRPr="001B028D">
        <w:t xml:space="preserve">Supplementary </w:t>
      </w:r>
      <w:r w:rsidR="00806F51">
        <w:rPr>
          <w:rFonts w:hint="eastAsia"/>
        </w:rPr>
        <w:t>Fig</w:t>
      </w:r>
      <w:r w:rsidR="00806F51">
        <w:t xml:space="preserve">. </w:t>
      </w:r>
      <w:r w:rsidRPr="001B028D">
        <w:t>2</w:t>
      </w:r>
      <w:r w:rsidR="00806F51">
        <w:t>:</w:t>
      </w:r>
      <w:r w:rsidRPr="001B028D">
        <w:t xml:space="preserve"> Loss of DYRK1A promotes cardiomyocyte cell cycle activation following MI in adult hearts.</w:t>
      </w:r>
    </w:p>
    <w:p w14:paraId="16CE0CDA" w14:textId="6C75683C" w:rsidR="001B028D" w:rsidRDefault="001B028D" w:rsidP="006529EA">
      <w:r w:rsidRPr="001B028D">
        <w:t xml:space="preserve">Supplementary </w:t>
      </w:r>
      <w:r w:rsidR="00806F51">
        <w:rPr>
          <w:rFonts w:hint="eastAsia"/>
        </w:rPr>
        <w:t>Fig</w:t>
      </w:r>
      <w:r w:rsidR="00806F51">
        <w:t xml:space="preserve">. </w:t>
      </w:r>
      <w:r w:rsidRPr="001B028D">
        <w:t>3</w:t>
      </w:r>
      <w:r w:rsidR="00806F51">
        <w:t>:</w:t>
      </w:r>
      <w:r w:rsidRPr="001B028D">
        <w:t xml:space="preserve"> DYRK1A knockdown promotes cell cycle activation of human induced pluripotent stem cell (</w:t>
      </w:r>
      <w:proofErr w:type="spellStart"/>
      <w:r w:rsidRPr="001B028D">
        <w:t>iPS</w:t>
      </w:r>
      <w:proofErr w:type="spellEnd"/>
      <w:r w:rsidRPr="001B028D">
        <w:t>)-derived cardiomyocytes</w:t>
      </w:r>
      <w:r w:rsidRPr="00953EC4">
        <w:rPr>
          <w:i/>
          <w:iCs/>
        </w:rPr>
        <w:t xml:space="preserve"> in vitro</w:t>
      </w:r>
      <w:r w:rsidRPr="001B028D">
        <w:t>.</w:t>
      </w:r>
    </w:p>
    <w:p w14:paraId="5E16A28D" w14:textId="2DFA3A9B" w:rsidR="001B028D" w:rsidRDefault="001B028D" w:rsidP="006529EA">
      <w:r w:rsidRPr="001B028D">
        <w:t xml:space="preserve">Supplementary </w:t>
      </w:r>
      <w:r w:rsidR="00806F51">
        <w:rPr>
          <w:rFonts w:hint="eastAsia"/>
        </w:rPr>
        <w:t>Fig</w:t>
      </w:r>
      <w:r w:rsidR="00806F51">
        <w:t xml:space="preserve">. </w:t>
      </w:r>
      <w:r w:rsidRPr="001B028D">
        <w:t>4</w:t>
      </w:r>
      <w:r w:rsidR="00806F51">
        <w:t>:</w:t>
      </w:r>
      <w:r w:rsidRPr="001B028D">
        <w:t xml:space="preserve"> DYRK1A knockdown promotes primary neonatal cardiomyocyte cell cycle activation </w:t>
      </w:r>
      <w:r w:rsidRPr="001B028D">
        <w:rPr>
          <w:i/>
          <w:iCs/>
        </w:rPr>
        <w:t>in vitro</w:t>
      </w:r>
      <w:r w:rsidRPr="001B028D">
        <w:t>.</w:t>
      </w:r>
    </w:p>
    <w:p w14:paraId="56AE5C4B" w14:textId="67CAE6AF" w:rsidR="001B028D" w:rsidRDefault="001B028D" w:rsidP="006529EA">
      <w:r w:rsidRPr="001B028D">
        <w:t xml:space="preserve">Supplementary </w:t>
      </w:r>
      <w:r w:rsidR="00806F51">
        <w:rPr>
          <w:rFonts w:hint="eastAsia"/>
        </w:rPr>
        <w:t>Fig</w:t>
      </w:r>
      <w:r w:rsidR="00806F51">
        <w:t xml:space="preserve">. </w:t>
      </w:r>
      <w:r w:rsidRPr="001B028D">
        <w:t>5</w:t>
      </w:r>
      <w:r w:rsidR="00806F51">
        <w:t>:</w:t>
      </w:r>
      <w:r w:rsidRPr="001B028D">
        <w:t xml:space="preserve"> RNA-sequencing analysis reveals that DYRK1A knockdown leads to activation of cardiomyocyte cell cycle activity.</w:t>
      </w:r>
    </w:p>
    <w:p w14:paraId="74BD32C8" w14:textId="18A31E56" w:rsidR="001B028D" w:rsidRDefault="001B028D" w:rsidP="006529EA">
      <w:r w:rsidRPr="001B028D">
        <w:t xml:space="preserve">Supplementary </w:t>
      </w:r>
      <w:r w:rsidR="00806F51">
        <w:rPr>
          <w:rFonts w:hint="eastAsia"/>
        </w:rPr>
        <w:t>Fig</w:t>
      </w:r>
      <w:r w:rsidR="00806F51">
        <w:t xml:space="preserve">. </w:t>
      </w:r>
      <w:r w:rsidRPr="001B028D">
        <w:t>6</w:t>
      </w:r>
      <w:r w:rsidR="00806F51">
        <w:t>:</w:t>
      </w:r>
      <w:r w:rsidRPr="001B028D">
        <w:t xml:space="preserve"> Distribution of H3K4me3 and H3K27ac on representative genes (cell cycle genes and regulators).</w:t>
      </w:r>
    </w:p>
    <w:p w14:paraId="73075942" w14:textId="3C7141FE" w:rsidR="001B028D" w:rsidRDefault="001B028D" w:rsidP="006529EA">
      <w:r w:rsidRPr="001B028D">
        <w:t xml:space="preserve">Supplementary </w:t>
      </w:r>
      <w:r w:rsidR="00806F51">
        <w:rPr>
          <w:rFonts w:hint="eastAsia"/>
        </w:rPr>
        <w:t>Fig</w:t>
      </w:r>
      <w:r w:rsidR="00806F51">
        <w:t xml:space="preserve">. </w:t>
      </w:r>
      <w:r w:rsidRPr="001B028D">
        <w:t>7</w:t>
      </w:r>
      <w:r w:rsidR="00806F51">
        <w:t>:</w:t>
      </w:r>
      <w:r w:rsidRPr="001B028D">
        <w:t xml:space="preserve"> WDR82 and KAT6A expression in hearts with MI.</w:t>
      </w:r>
    </w:p>
    <w:p w14:paraId="72879FB9" w14:textId="26B230E6" w:rsidR="001B028D" w:rsidRDefault="001B028D" w:rsidP="006529EA">
      <w:r w:rsidRPr="001B028D">
        <w:t xml:space="preserve">Supplementary </w:t>
      </w:r>
      <w:r w:rsidR="00806F51">
        <w:rPr>
          <w:rFonts w:hint="eastAsia"/>
        </w:rPr>
        <w:t>Fig</w:t>
      </w:r>
      <w:r w:rsidR="00806F51">
        <w:t xml:space="preserve">. </w:t>
      </w:r>
      <w:r w:rsidRPr="001B028D">
        <w:t>8</w:t>
      </w:r>
      <w:r w:rsidR="00806F51">
        <w:t>:</w:t>
      </w:r>
      <w:r w:rsidRPr="001B028D">
        <w:t xml:space="preserve"> DYRK1A regulation of cardiomyocyte cell cycle activity is dependent on its kinase activity.</w:t>
      </w:r>
    </w:p>
    <w:p w14:paraId="2043A824" w14:textId="383F624E" w:rsidR="001B028D" w:rsidRDefault="001B028D" w:rsidP="006529EA">
      <w:r w:rsidRPr="001B028D">
        <w:t xml:space="preserve">Supplementary </w:t>
      </w:r>
      <w:r w:rsidR="00806F51">
        <w:rPr>
          <w:rFonts w:hint="eastAsia"/>
        </w:rPr>
        <w:t>Fig</w:t>
      </w:r>
      <w:r w:rsidR="00806F51">
        <w:t xml:space="preserve">. </w:t>
      </w:r>
      <w:r w:rsidRPr="001B028D">
        <w:t>9</w:t>
      </w:r>
      <w:r w:rsidR="00806F51">
        <w:t>:</w:t>
      </w:r>
      <w:r w:rsidRPr="001B028D">
        <w:t xml:space="preserve"> Knockdown of WDR82 and KAT6A with the corresponding siRNA in cardiomyocytes.</w:t>
      </w:r>
    </w:p>
    <w:p w14:paraId="79BD34E5" w14:textId="65C23050" w:rsidR="001B028D" w:rsidRDefault="001B028D" w:rsidP="006529EA">
      <w:r w:rsidRPr="001B028D">
        <w:t xml:space="preserve">Supplementary </w:t>
      </w:r>
      <w:r w:rsidR="00806F51">
        <w:rPr>
          <w:rFonts w:hint="eastAsia"/>
        </w:rPr>
        <w:t>Fig</w:t>
      </w:r>
      <w:r w:rsidR="00806F51">
        <w:t xml:space="preserve">. </w:t>
      </w:r>
      <w:r w:rsidRPr="001B028D">
        <w:t>10</w:t>
      </w:r>
      <w:r w:rsidR="00806F51">
        <w:t>:</w:t>
      </w:r>
      <w:r w:rsidRPr="001B028D">
        <w:t xml:space="preserve"> Inhibition of DYRK1A promotes cardiomyocyte cell cycle activation </w:t>
      </w:r>
      <w:r w:rsidRPr="001B028D">
        <w:rPr>
          <w:i/>
          <w:iCs/>
        </w:rPr>
        <w:t>in vitro</w:t>
      </w:r>
      <w:r w:rsidRPr="001B028D">
        <w:t>.</w:t>
      </w:r>
    </w:p>
    <w:p w14:paraId="324399E6" w14:textId="21B1BEFB" w:rsidR="001B028D" w:rsidRDefault="001B028D" w:rsidP="006529EA">
      <w:r w:rsidRPr="001B028D">
        <w:t xml:space="preserve">Supplementary </w:t>
      </w:r>
      <w:r w:rsidR="00806F51">
        <w:rPr>
          <w:rFonts w:hint="eastAsia"/>
        </w:rPr>
        <w:t>Fig</w:t>
      </w:r>
      <w:r w:rsidR="00806F51">
        <w:t xml:space="preserve">. </w:t>
      </w:r>
      <w:r w:rsidRPr="001B028D">
        <w:t>11</w:t>
      </w:r>
      <w:r w:rsidR="00806F51">
        <w:t>:</w:t>
      </w:r>
      <w:r w:rsidRPr="001B028D">
        <w:t xml:space="preserve"> Inhibition of DYRK1A by </w:t>
      </w:r>
      <w:proofErr w:type="spellStart"/>
      <w:r w:rsidRPr="001B028D">
        <w:t>harmine</w:t>
      </w:r>
      <w:proofErr w:type="spellEnd"/>
      <w:r w:rsidRPr="001B028D">
        <w:t xml:space="preserve"> reduces WDR82 and KAT6A phosphorylation.</w:t>
      </w:r>
    </w:p>
    <w:p w14:paraId="1514EE5F" w14:textId="270A6CD9" w:rsidR="001B028D" w:rsidRDefault="001B028D" w:rsidP="006529EA">
      <w:r w:rsidRPr="001B028D">
        <w:t xml:space="preserve">Supplementary </w:t>
      </w:r>
      <w:r w:rsidR="00806F51">
        <w:rPr>
          <w:rFonts w:hint="eastAsia"/>
        </w:rPr>
        <w:t>Fig</w:t>
      </w:r>
      <w:r w:rsidR="00806F51">
        <w:t xml:space="preserve">. </w:t>
      </w:r>
      <w:r w:rsidRPr="001B028D">
        <w:t>12</w:t>
      </w:r>
      <w:r w:rsidR="00806F51">
        <w:t>:</w:t>
      </w:r>
      <w:r w:rsidRPr="001B028D">
        <w:t xml:space="preserve"> </w:t>
      </w:r>
      <w:proofErr w:type="spellStart"/>
      <w:r w:rsidRPr="001B028D">
        <w:t>Harmine</w:t>
      </w:r>
      <w:proofErr w:type="spellEnd"/>
      <w:r w:rsidRPr="001B028D">
        <w:t xml:space="preserve"> promotes cell cycle activation of cardiomyocyte in adult mice in basal state.</w:t>
      </w:r>
    </w:p>
    <w:p w14:paraId="3F33F727" w14:textId="2CD88725" w:rsidR="00806F51" w:rsidRDefault="00806F51" w:rsidP="006529EA">
      <w:r w:rsidRPr="00806F51">
        <w:t>Supplementary Fi</w:t>
      </w:r>
      <w:r>
        <w:t>g.</w:t>
      </w:r>
      <w:r w:rsidRPr="00806F51">
        <w:t xml:space="preserve"> 13</w:t>
      </w:r>
      <w:r>
        <w:t xml:space="preserve">: </w:t>
      </w:r>
      <w:r w:rsidRPr="00806F51">
        <w:t>Pharmacological inhibition of DYRK1A promotes cardiomyocyte cell cycle activation following MI in adult hearts.</w:t>
      </w:r>
    </w:p>
    <w:p w14:paraId="65764969" w14:textId="77777777" w:rsidR="00806F51" w:rsidRPr="001B028D" w:rsidRDefault="00806F51" w:rsidP="006529EA"/>
    <w:p w14:paraId="1A851FD8" w14:textId="1854E8CA" w:rsidR="006529EA" w:rsidRDefault="006529EA" w:rsidP="006529EA">
      <w:pPr>
        <w:rPr>
          <w:b/>
          <w:bCs/>
        </w:rPr>
      </w:pPr>
      <w:r w:rsidRPr="006529EA">
        <w:rPr>
          <w:b/>
          <w:bCs/>
        </w:rPr>
        <w:t>Supplementary</w:t>
      </w:r>
      <w:r>
        <w:rPr>
          <w:b/>
          <w:bCs/>
        </w:rPr>
        <w:t xml:space="preserve"> Tables</w:t>
      </w:r>
    </w:p>
    <w:p w14:paraId="469620BF" w14:textId="5AB07851" w:rsidR="00FB0A65" w:rsidRDefault="00FB0A65" w:rsidP="006529EA">
      <w:r w:rsidRPr="00FB0A65">
        <w:t xml:space="preserve">Supplementary Table </w:t>
      </w:r>
      <w:r w:rsidR="00B80F3E">
        <w:t>1</w:t>
      </w:r>
      <w:r>
        <w:t xml:space="preserve">: </w:t>
      </w:r>
      <w:r w:rsidRPr="00FB0A65">
        <w:t>T</w:t>
      </w:r>
      <w:r w:rsidRPr="00FB0A65">
        <w:t>he list of differentially expressed genes after DYKR1A knockdown in cardiomyocytes</w:t>
      </w:r>
    </w:p>
    <w:p w14:paraId="145EEA73" w14:textId="6A4A7C79" w:rsidR="00806F51" w:rsidRPr="00FB0A65" w:rsidRDefault="00FB0A65" w:rsidP="006529EA">
      <w:r w:rsidRPr="00FB0A65">
        <w:t>Supplementary Table 2. DYRK1A-interacting proteins detected by mass spectrometry analysis.</w:t>
      </w:r>
    </w:p>
    <w:p w14:paraId="7C5C93CE" w14:textId="77777777" w:rsidR="00FB0A65" w:rsidRDefault="00FB0A65" w:rsidP="006529EA">
      <w:pPr>
        <w:rPr>
          <w:b/>
          <w:bCs/>
        </w:rPr>
      </w:pPr>
    </w:p>
    <w:p w14:paraId="2BE2DAB2" w14:textId="069F3A81" w:rsidR="006529EA" w:rsidRPr="006529EA" w:rsidRDefault="006529EA" w:rsidP="006529EA">
      <w:pPr>
        <w:rPr>
          <w:rFonts w:hint="eastAsia"/>
          <w:b/>
          <w:bCs/>
        </w:rPr>
      </w:pPr>
      <w:r w:rsidRPr="006529EA">
        <w:rPr>
          <w:b/>
          <w:bCs/>
        </w:rPr>
        <w:t>Full Western Blots</w:t>
      </w:r>
    </w:p>
    <w:sectPr w:rsidR="006529EA" w:rsidRPr="006529E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49D90F" w14:textId="77777777" w:rsidR="00A60F59" w:rsidRDefault="00A60F59" w:rsidP="001D7B5D">
      <w:r>
        <w:separator/>
      </w:r>
    </w:p>
  </w:endnote>
  <w:endnote w:type="continuationSeparator" w:id="0">
    <w:p w14:paraId="24E0D4EA" w14:textId="77777777" w:rsidR="00A60F59" w:rsidRDefault="00A60F59" w:rsidP="001D7B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D8FBD6" w14:textId="77777777" w:rsidR="00A60F59" w:rsidRDefault="00A60F59" w:rsidP="001D7B5D">
      <w:r>
        <w:separator/>
      </w:r>
    </w:p>
  </w:footnote>
  <w:footnote w:type="continuationSeparator" w:id="0">
    <w:p w14:paraId="6661F610" w14:textId="77777777" w:rsidR="00A60F59" w:rsidRDefault="00A60F59" w:rsidP="001D7B5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933F6C"/>
    <w:multiLevelType w:val="hybridMultilevel"/>
    <w:tmpl w:val="076C2A38"/>
    <w:lvl w:ilvl="0" w:tplc="0D4A306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D7E4595"/>
    <w:multiLevelType w:val="hybridMultilevel"/>
    <w:tmpl w:val="03DA2F42"/>
    <w:lvl w:ilvl="0" w:tplc="EF46E03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668B26CE"/>
    <w:multiLevelType w:val="hybridMultilevel"/>
    <w:tmpl w:val="E24E663E"/>
    <w:lvl w:ilvl="0" w:tplc="ADB8FD2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384258105">
    <w:abstractNumId w:val="2"/>
  </w:num>
  <w:num w:numId="2" w16cid:durableId="1589921846">
    <w:abstractNumId w:val="0"/>
  </w:num>
  <w:num w:numId="3" w16cid:durableId="153827541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55D2"/>
    <w:rsid w:val="0001193B"/>
    <w:rsid w:val="00042133"/>
    <w:rsid w:val="001B028D"/>
    <w:rsid w:val="001D7B5D"/>
    <w:rsid w:val="005F70D6"/>
    <w:rsid w:val="006529EA"/>
    <w:rsid w:val="00722C90"/>
    <w:rsid w:val="00806F51"/>
    <w:rsid w:val="008455D2"/>
    <w:rsid w:val="00953EC4"/>
    <w:rsid w:val="00A60F59"/>
    <w:rsid w:val="00B475CA"/>
    <w:rsid w:val="00B80F3E"/>
    <w:rsid w:val="00C24349"/>
    <w:rsid w:val="00C505FF"/>
    <w:rsid w:val="00FB0A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379240B"/>
  <w15:chartTrackingRefBased/>
  <w15:docId w15:val="{522EC8E4-1018-4C16-BD72-5671A50BA3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D7B5D"/>
    <w:pPr>
      <w:widowControl w:val="0"/>
      <w:jc w:val="both"/>
    </w:pPr>
    <w:rPr>
      <w:rFonts w:ascii="Times New Roman" w:eastAsia="宋体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D7B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D7B5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D7B5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D7B5D"/>
    <w:rPr>
      <w:sz w:val="18"/>
      <w:szCs w:val="18"/>
    </w:rPr>
  </w:style>
  <w:style w:type="paragraph" w:styleId="a7">
    <w:name w:val="List Paragraph"/>
    <w:basedOn w:val="a"/>
    <w:uiPriority w:val="34"/>
    <w:qFormat/>
    <w:rsid w:val="006529EA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257</Words>
  <Characters>1468</Characters>
  <Application>Microsoft Office Word</Application>
  <DocSecurity>0</DocSecurity>
  <Lines>12</Lines>
  <Paragraphs>3</Paragraphs>
  <ScaleCrop>false</ScaleCrop>
  <Company/>
  <LinksUpToDate>false</LinksUpToDate>
  <CharactersWithSpaces>1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cong</dc:creator>
  <cp:keywords/>
  <dc:description/>
  <cp:lastModifiedBy>lancong</cp:lastModifiedBy>
  <cp:revision>9</cp:revision>
  <dcterms:created xsi:type="dcterms:W3CDTF">2022-05-21T09:23:00Z</dcterms:created>
  <dcterms:modified xsi:type="dcterms:W3CDTF">2022-06-13T15:23:00Z</dcterms:modified>
</cp:coreProperties>
</file>